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FF9F5" w14:textId="77777777" w:rsidR="002B6EF3" w:rsidRDefault="002B6EF3"/>
    <w:p w14:paraId="35A50E16" w14:textId="77777777" w:rsidR="0008002B" w:rsidRPr="0008002B" w:rsidRDefault="0008002B" w:rsidP="0008002B">
      <w:pPr>
        <w:jc w:val="both"/>
        <w:rPr>
          <w:b/>
          <w:bCs/>
          <w:lang w:val="en-US"/>
        </w:rPr>
      </w:pPr>
      <w:r w:rsidRPr="00C602D3">
        <w:rPr>
          <w:b/>
          <w:bCs/>
          <w:lang w:val="en-US"/>
        </w:rPr>
        <w:t xml:space="preserve">Supplementary </w:t>
      </w:r>
      <w:r w:rsidRPr="00F67D59">
        <w:rPr>
          <w:b/>
          <w:bCs/>
          <w:lang w:val="en-US"/>
        </w:rPr>
        <w:t xml:space="preserve">Table </w:t>
      </w:r>
      <w:r w:rsidRPr="00C602D3">
        <w:rPr>
          <w:b/>
          <w:bCs/>
          <w:lang w:val="en-US"/>
        </w:rPr>
        <w:t>S1</w:t>
      </w:r>
      <w:r w:rsidRPr="00F67D59">
        <w:rPr>
          <w:b/>
          <w:bCs/>
          <w:lang w:val="en-US"/>
        </w:rPr>
        <w:t>. Antibodies used for western blot analysis.</w:t>
      </w:r>
    </w:p>
    <w:p w14:paraId="181A32EB" w14:textId="77777777" w:rsidR="0008002B" w:rsidRPr="00C602D3" w:rsidRDefault="0008002B" w:rsidP="0008002B">
      <w:pPr>
        <w:jc w:val="center"/>
        <w:rPr>
          <w:b/>
          <w:bCs/>
          <w:lang w:val="en-US"/>
        </w:rPr>
      </w:pPr>
    </w:p>
    <w:tbl>
      <w:tblPr>
        <w:tblW w:w="6500" w:type="dxa"/>
        <w:tblInd w:w="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EB1266" w14:paraId="53F64483" w14:textId="77777777" w:rsidTr="00EB1266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73B00" w14:textId="77777777" w:rsidR="00EB1266" w:rsidRDefault="00EB12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Antibodie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F14EA" w14:textId="77777777" w:rsidR="00EB1266" w:rsidRDefault="00EB12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Sourc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2B67" w14:textId="77777777" w:rsidR="00EB1266" w:rsidRDefault="00EB12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Referen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7D274" w14:textId="77777777" w:rsidR="00EB1266" w:rsidRDefault="00EB12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Clo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18348" w14:textId="77777777" w:rsidR="00EB1266" w:rsidRDefault="00EB12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Dilution</w:t>
            </w:r>
            <w:proofErr w:type="spellEnd"/>
          </w:p>
        </w:tc>
      </w:tr>
      <w:tr w:rsidR="00EB1266" w14:paraId="58944EC3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F29E3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Total P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6AA34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C6456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1E9BE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1Q5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10833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781160A9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E7E8F" w14:textId="77777777" w:rsidR="00EB1266" w:rsidRP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B126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bbit anti-LC3 A/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A071E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FFB91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2B248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3U4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E4E5F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1CEE53AE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61E8B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use anti-β-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E8ABE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D8978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5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9065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33754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5000</w:t>
            </w:r>
          </w:p>
        </w:tc>
      </w:tr>
      <w:tr w:rsidR="00EB1266" w14:paraId="164B9388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CFC98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use anti-β-TUBUL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350DF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26C61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4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49843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UB 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1FFB4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5000</w:t>
            </w:r>
          </w:p>
        </w:tc>
      </w:tr>
      <w:tr w:rsidR="00EB1266" w14:paraId="169FC025" w14:textId="77777777" w:rsidTr="00EB1266">
        <w:trPr>
          <w:trHeight w:val="5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77489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I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EAB72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c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2208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PAB-0309-Y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A8325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CH-1/ 195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5EE31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195519D9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B05F7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Total ERK 1/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082E4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A141C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2413F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F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E0E3E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2D00D87F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D4B95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/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98459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70F7E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A215A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13.14.4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E4599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3BF0AAF3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E58C8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GAP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09F90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625E9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94A3E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16H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1E3E5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5000</w:t>
            </w:r>
          </w:p>
        </w:tc>
      </w:tr>
      <w:tr w:rsidR="00EB1266" w14:paraId="5F933338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AEF57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use anti-HSP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CA5E2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tacru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C1AB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-13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68C8D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A9F03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5000</w:t>
            </w:r>
          </w:p>
        </w:tc>
      </w:tr>
      <w:tr w:rsidR="00EB1266" w14:paraId="6D78BED4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0DDC3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FRA1 (FOSL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84353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BBDEA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81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19007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80B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F2419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3EBAC773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DAC7F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MY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F6A1C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6BC8A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5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BEA73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84C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E2267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1223244C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24E30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-SMUR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E3EE3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F4DD3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97CCF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8B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5CCEB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000</w:t>
            </w:r>
          </w:p>
        </w:tc>
      </w:tr>
      <w:tr w:rsidR="00EB1266" w14:paraId="54670023" w14:textId="77777777" w:rsidTr="00EB1266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431AD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use anti-FBXW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2B149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tacru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80586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-293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8D4DF" w14:textId="77777777" w:rsidR="00EB1266" w:rsidRDefault="00EB12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B5E21" w14:textId="77777777" w:rsidR="00EB1266" w:rsidRDefault="00EB12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500</w:t>
            </w:r>
          </w:p>
        </w:tc>
      </w:tr>
    </w:tbl>
    <w:p w14:paraId="04A33424" w14:textId="77777777" w:rsidR="0008002B" w:rsidRDefault="0008002B"/>
    <w:p w14:paraId="0413FEF5" w14:textId="77777777" w:rsidR="0008002B" w:rsidRDefault="0008002B"/>
    <w:p w14:paraId="0E28A11F" w14:textId="77777777" w:rsidR="0008002B" w:rsidRDefault="0008002B"/>
    <w:p w14:paraId="47B9EADE" w14:textId="77777777" w:rsidR="0008002B" w:rsidRDefault="0008002B"/>
    <w:p w14:paraId="427420DD" w14:textId="77777777" w:rsidR="0008002B" w:rsidRDefault="0008002B"/>
    <w:p w14:paraId="7C1D8C6F" w14:textId="77777777" w:rsidR="0008002B" w:rsidRDefault="0008002B"/>
    <w:p w14:paraId="14A1697A" w14:textId="77777777" w:rsidR="0008002B" w:rsidRDefault="0008002B"/>
    <w:p w14:paraId="0F581735" w14:textId="77777777" w:rsidR="0008002B" w:rsidRDefault="0008002B"/>
    <w:p w14:paraId="417F1456" w14:textId="77777777" w:rsidR="0008002B" w:rsidRDefault="0008002B"/>
    <w:p w14:paraId="433BF70A" w14:textId="77777777" w:rsidR="0008002B" w:rsidRDefault="0008002B"/>
    <w:p w14:paraId="6E8125A1" w14:textId="77777777" w:rsidR="0008002B" w:rsidRDefault="0008002B"/>
    <w:p w14:paraId="6B8D7A03" w14:textId="77777777" w:rsidR="0008002B" w:rsidRDefault="0008002B"/>
    <w:p w14:paraId="2D8EADEA" w14:textId="77777777" w:rsidR="0008002B" w:rsidRDefault="0008002B"/>
    <w:p w14:paraId="55B2C857" w14:textId="77777777" w:rsidR="0008002B" w:rsidRDefault="0008002B"/>
    <w:p w14:paraId="46BCA5BF" w14:textId="77777777" w:rsidR="0008002B" w:rsidRDefault="0008002B"/>
    <w:p w14:paraId="4E2F58B1" w14:textId="77777777" w:rsidR="0008002B" w:rsidRDefault="0008002B"/>
    <w:p w14:paraId="096A6302" w14:textId="77777777" w:rsidR="0008002B" w:rsidRPr="0008002B" w:rsidRDefault="0008002B" w:rsidP="0008002B">
      <w:pPr>
        <w:jc w:val="both"/>
        <w:rPr>
          <w:b/>
          <w:bCs/>
          <w:lang w:val="en-US"/>
        </w:rPr>
      </w:pPr>
      <w:r w:rsidRPr="00C602D3">
        <w:rPr>
          <w:b/>
          <w:bCs/>
          <w:lang w:val="en-US"/>
        </w:rPr>
        <w:lastRenderedPageBreak/>
        <w:t xml:space="preserve">Supplementary </w:t>
      </w:r>
      <w:r w:rsidRPr="00F67D59">
        <w:rPr>
          <w:b/>
          <w:bCs/>
          <w:lang w:val="en-US"/>
        </w:rPr>
        <w:t xml:space="preserve">Table </w:t>
      </w:r>
      <w:r w:rsidRPr="00C602D3">
        <w:rPr>
          <w:b/>
          <w:bCs/>
          <w:lang w:val="en-US"/>
        </w:rPr>
        <w:t>S</w:t>
      </w:r>
      <w:r w:rsidRPr="00F67D59">
        <w:rPr>
          <w:b/>
          <w:bCs/>
          <w:lang w:val="en-US"/>
        </w:rPr>
        <w:t>2. Primer</w:t>
      </w:r>
      <w:r w:rsidR="004C22C5" w:rsidRPr="00F67D59">
        <w:rPr>
          <w:b/>
          <w:bCs/>
          <w:lang w:val="en-US"/>
        </w:rPr>
        <w:t xml:space="preserve"> sequences</w:t>
      </w:r>
      <w:r w:rsidRPr="00F67D59">
        <w:rPr>
          <w:b/>
          <w:bCs/>
          <w:lang w:val="en-US"/>
        </w:rPr>
        <w:t xml:space="preserve"> used for real-time PCR analysis.</w:t>
      </w:r>
    </w:p>
    <w:p w14:paraId="5164FBFF" w14:textId="77777777" w:rsidR="0008002B" w:rsidRPr="00F67D59" w:rsidRDefault="0008002B">
      <w:pPr>
        <w:rPr>
          <w:lang w:val="en-US"/>
        </w:rPr>
      </w:pPr>
    </w:p>
    <w:tbl>
      <w:tblPr>
        <w:tblW w:w="5660" w:type="dxa"/>
        <w:tblInd w:w="1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80"/>
        <w:gridCol w:w="3080"/>
      </w:tblGrid>
      <w:tr w:rsidR="0008002B" w14:paraId="5136BC98" w14:textId="77777777" w:rsidTr="0008002B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44F4A" w14:textId="77777777" w:rsidR="0008002B" w:rsidRDefault="0008002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281B4" w14:textId="77777777" w:rsidR="0008002B" w:rsidRDefault="0008002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08002B" w14:paraId="616CBBC0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DE3C4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7BA29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D7635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GAGTCTGAAGTCGGGACCA</w:t>
            </w:r>
          </w:p>
        </w:tc>
      </w:tr>
      <w:tr w:rsidR="0008002B" w14:paraId="43847E3F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B8F31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1077D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94B8F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GGAACACATGCCGCCT</w:t>
            </w:r>
          </w:p>
        </w:tc>
      </w:tr>
      <w:tr w:rsidR="0008002B" w14:paraId="4C61B78C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13CC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05BF1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3F66E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GAGATCAGTGCCTTGG</w:t>
            </w:r>
          </w:p>
        </w:tc>
      </w:tr>
      <w:tr w:rsidR="0008002B" w14:paraId="2EF9A483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B4AAD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CC05E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C90BF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CCTGAAGGGCTGGAGTC</w:t>
            </w:r>
          </w:p>
        </w:tc>
      </w:tr>
      <w:tr w:rsidR="0008002B" w14:paraId="7E9BB23D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9071D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2AEFD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FF661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TCGCCTTTGCCGATCC</w:t>
            </w:r>
          </w:p>
        </w:tc>
      </w:tr>
      <w:tr w:rsidR="0008002B" w14:paraId="144568F8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1C78B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10339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598D9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CGGCGATATCATCATCC</w:t>
            </w:r>
          </w:p>
        </w:tc>
      </w:tr>
      <w:tr w:rsidR="0008002B" w14:paraId="2D025609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A50C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849E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C7145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AAGCAGGAGTACGATGAGT</w:t>
            </w:r>
          </w:p>
        </w:tc>
      </w:tr>
      <w:tr w:rsidR="0008002B" w14:paraId="10AC6620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B5562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780B2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0FC4F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GGTGTAAAACGCAGCTCAG</w:t>
            </w:r>
          </w:p>
        </w:tc>
      </w:tr>
      <w:tr w:rsidR="0008002B" w14:paraId="34D8CB90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6A42E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murf-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5484A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2EE9D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CCTGACAGTACTCTGTGCAA</w:t>
            </w:r>
          </w:p>
        </w:tc>
      </w:tr>
      <w:tr w:rsidR="0008002B" w14:paraId="66F69298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61492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02D43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51F81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CCCAGAACCATCAACTACC</w:t>
            </w:r>
          </w:p>
        </w:tc>
      </w:tr>
      <w:tr w:rsidR="0008002B" w14:paraId="2C30820C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2BF71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MURF-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70CF3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870EA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TGTCTAACCCCGGAGGC</w:t>
            </w:r>
          </w:p>
        </w:tc>
      </w:tr>
      <w:tr w:rsidR="0008002B" w14:paraId="4FF991B8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9D34F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C6C72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916B9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AAATGGATCAGGAAGTCGG</w:t>
            </w:r>
          </w:p>
        </w:tc>
      </w:tr>
      <w:tr w:rsidR="0008002B" w14:paraId="57971FD1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829DE" w14:textId="6B9A5B3F" w:rsidR="0008002B" w:rsidRDefault="00F67D5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</w:t>
            </w:r>
            <w:r w:rsidR="000800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xw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B0450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142A9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GCCTCAGCCCGAA</w:t>
            </w:r>
          </w:p>
        </w:tc>
      </w:tr>
      <w:tr w:rsidR="0008002B" w14:paraId="08D13128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C6745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2B3D0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8DBB4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AAGTCTCCTTGATAGCTGAGATT</w:t>
            </w:r>
          </w:p>
        </w:tc>
      </w:tr>
      <w:tr w:rsidR="0008002B" w14:paraId="2AB5B9CF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785A6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F18EF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C4451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CTCTACCACATCAAACTGTG</w:t>
            </w:r>
          </w:p>
        </w:tc>
      </w:tr>
      <w:tr w:rsidR="0008002B" w14:paraId="3A689B7B" w14:textId="77777777" w:rsidTr="0008002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600B6" w14:textId="77777777" w:rsidR="0008002B" w:rsidRDefault="0008002B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5F6AC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4F2EF" w14:textId="77777777" w:rsidR="0008002B" w:rsidRDefault="000800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AAGAGCGGACCTCAGAACC</w:t>
            </w:r>
          </w:p>
        </w:tc>
      </w:tr>
    </w:tbl>
    <w:p w14:paraId="5A21A3A9" w14:textId="77777777" w:rsidR="0008002B" w:rsidRDefault="0008002B"/>
    <w:p w14:paraId="57906C66" w14:textId="77777777" w:rsidR="0008002B" w:rsidRDefault="0008002B"/>
    <w:p w14:paraId="5A9B755F" w14:textId="77777777" w:rsidR="0008002B" w:rsidRDefault="0008002B"/>
    <w:p w14:paraId="18F2A211" w14:textId="77777777" w:rsidR="0008002B" w:rsidRDefault="0008002B"/>
    <w:p w14:paraId="2F4036E0" w14:textId="77777777" w:rsidR="0008002B" w:rsidRDefault="0008002B"/>
    <w:p w14:paraId="4D85FAE7" w14:textId="77777777" w:rsidR="0008002B" w:rsidRDefault="0008002B"/>
    <w:p w14:paraId="27F74D5B" w14:textId="77777777" w:rsidR="0008002B" w:rsidRDefault="0008002B"/>
    <w:p w14:paraId="555F62F1" w14:textId="77777777" w:rsidR="0008002B" w:rsidRDefault="0008002B"/>
    <w:p w14:paraId="47638AF2" w14:textId="77777777" w:rsidR="0008002B" w:rsidRDefault="0008002B"/>
    <w:p w14:paraId="50D6461F" w14:textId="77777777" w:rsidR="0008002B" w:rsidRDefault="0008002B"/>
    <w:p w14:paraId="474CF5CB" w14:textId="77777777" w:rsidR="0008002B" w:rsidRDefault="0008002B"/>
    <w:p w14:paraId="6E7E411D" w14:textId="77777777" w:rsidR="0008002B" w:rsidRDefault="0008002B"/>
    <w:p w14:paraId="7C94E39A" w14:textId="77777777" w:rsidR="0008002B" w:rsidRDefault="0008002B"/>
    <w:p w14:paraId="76EC84B3" w14:textId="77777777" w:rsidR="0008002B" w:rsidRDefault="0008002B"/>
    <w:p w14:paraId="6AABCDAC" w14:textId="77777777" w:rsidR="0008002B" w:rsidRDefault="0008002B"/>
    <w:p w14:paraId="5BFE290F" w14:textId="77777777" w:rsidR="0008002B" w:rsidRDefault="0008002B"/>
    <w:p w14:paraId="4079FBAB" w14:textId="77777777" w:rsidR="0008002B" w:rsidRDefault="0008002B"/>
    <w:p w14:paraId="22B89315" w14:textId="77777777" w:rsidR="0008002B" w:rsidRDefault="0008002B"/>
    <w:p w14:paraId="1DEF5CCE" w14:textId="77777777" w:rsidR="0008002B" w:rsidRDefault="0008002B"/>
    <w:p w14:paraId="02C80BF4" w14:textId="77777777" w:rsidR="0008002B" w:rsidRDefault="0008002B"/>
    <w:p w14:paraId="4F7F3D32" w14:textId="77777777" w:rsidR="0008002B" w:rsidRDefault="0008002B"/>
    <w:p w14:paraId="5F5B91CA" w14:textId="77777777" w:rsidR="0008002B" w:rsidRDefault="0008002B"/>
    <w:p w14:paraId="56F4CF11" w14:textId="77777777" w:rsidR="0008002B" w:rsidRDefault="0008002B"/>
    <w:p w14:paraId="08B8B378" w14:textId="77777777" w:rsidR="0008002B" w:rsidRDefault="0008002B"/>
    <w:p w14:paraId="30C9B279" w14:textId="77777777" w:rsidR="0008002B" w:rsidRDefault="0008002B"/>
    <w:p w14:paraId="44D0A86B" w14:textId="77777777" w:rsidR="0008002B" w:rsidRDefault="0008002B"/>
    <w:p w14:paraId="13D9F042" w14:textId="77777777" w:rsidR="0008002B" w:rsidRDefault="0008002B"/>
    <w:p w14:paraId="2AE2D038" w14:textId="77777777" w:rsidR="0008002B" w:rsidRPr="0008002B" w:rsidRDefault="0008002B" w:rsidP="0008002B">
      <w:pPr>
        <w:jc w:val="both"/>
        <w:rPr>
          <w:b/>
          <w:bCs/>
          <w:lang w:val="en-US"/>
        </w:rPr>
      </w:pPr>
      <w:r w:rsidRPr="00C602D3">
        <w:rPr>
          <w:b/>
          <w:bCs/>
          <w:lang w:val="en-US"/>
        </w:rPr>
        <w:t xml:space="preserve">Supplementary </w:t>
      </w:r>
      <w:r w:rsidRPr="0008002B">
        <w:rPr>
          <w:b/>
          <w:bCs/>
          <w:lang w:val="en-US"/>
        </w:rPr>
        <w:t xml:space="preserve">Table </w:t>
      </w:r>
      <w:r w:rsidRPr="00C602D3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08002B">
        <w:rPr>
          <w:b/>
          <w:bCs/>
          <w:lang w:val="en-US"/>
        </w:rPr>
        <w:t xml:space="preserve">. Antibodies used for </w:t>
      </w:r>
      <w:r>
        <w:rPr>
          <w:b/>
          <w:bCs/>
          <w:lang w:val="en-US"/>
        </w:rPr>
        <w:t>flow cytometry</w:t>
      </w:r>
      <w:r w:rsidR="004C22C5">
        <w:rPr>
          <w:b/>
          <w:bCs/>
          <w:lang w:val="en-US"/>
        </w:rPr>
        <w:t xml:space="preserve"> analysis.</w:t>
      </w:r>
    </w:p>
    <w:p w14:paraId="5A5ACFAE" w14:textId="77777777" w:rsidR="0008002B" w:rsidRPr="0008002B" w:rsidRDefault="0008002B">
      <w:pPr>
        <w:rPr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5"/>
        <w:gridCol w:w="1342"/>
        <w:gridCol w:w="1308"/>
        <w:gridCol w:w="1557"/>
        <w:gridCol w:w="1259"/>
        <w:gridCol w:w="1244"/>
        <w:gridCol w:w="1165"/>
      </w:tblGrid>
      <w:tr w:rsidR="0008002B" w14:paraId="29091BF6" w14:textId="77777777" w:rsidTr="0008002B">
        <w:trPr>
          <w:trHeight w:val="340"/>
        </w:trPr>
        <w:tc>
          <w:tcPr>
            <w:tcW w:w="12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E3028" w14:textId="77777777" w:rsidR="0008002B" w:rsidRDefault="000800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Antibodies</w:t>
            </w:r>
            <w:proofErr w:type="spellEnd"/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A6897" w14:textId="77777777" w:rsidR="0008002B" w:rsidRDefault="000800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Laser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B3E92" w14:textId="77777777" w:rsidR="0008002B" w:rsidRDefault="000800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Fluorochrome</w:t>
            </w:r>
            <w:proofErr w:type="spellEnd"/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C5F73" w14:textId="77777777" w:rsidR="0008002B" w:rsidRDefault="000800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Clon</w:t>
            </w:r>
            <w:r w:rsidR="004C22C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e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694B8" w14:textId="77777777" w:rsidR="0008002B" w:rsidRDefault="000800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Source</w:t>
            </w:r>
            <w:proofErr w:type="spellEnd"/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43DCB" w14:textId="77777777" w:rsidR="0008002B" w:rsidRDefault="000800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Referenc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384C4" w14:textId="77777777" w:rsidR="0008002B" w:rsidRDefault="000800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Dilution</w:t>
            </w:r>
            <w:proofErr w:type="spellEnd"/>
          </w:p>
        </w:tc>
      </w:tr>
      <w:tr w:rsidR="0008002B" w14:paraId="0458B2E0" w14:textId="77777777" w:rsidTr="0008002B">
        <w:trPr>
          <w:trHeight w:val="64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6E2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3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BA7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d Laser (633 nm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5469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1B18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/70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5258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D521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06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3BA2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08002B" w14:paraId="1D8094E1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2ED0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NK1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CF5F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Laser (633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51AA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660-APC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CB0FE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PK13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ED3D1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0E71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D77F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</w:t>
            </w:r>
          </w:p>
        </w:tc>
      </w:tr>
      <w:tr w:rsidR="0008002B" w14:paraId="31B53B40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C342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CD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9DA1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Laser (633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186D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763-APCA750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ECD0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0-F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D821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50E7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1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9B29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0</w:t>
            </w:r>
          </w:p>
        </w:tc>
      </w:tr>
      <w:tr w:rsidR="0008002B" w14:paraId="7EC275B3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ECB6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Ly6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E47B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Laser (633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2501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712-APCA700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81C1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A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A50A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42C1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6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D7B5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08002B" w14:paraId="50AD5F17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A48D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CD62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940D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Laser (633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93EB1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712-APCA700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6C3D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MEL-1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33FF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A613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4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05D71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800</w:t>
            </w:r>
          </w:p>
        </w:tc>
      </w:tr>
      <w:tr w:rsidR="0008002B" w14:paraId="70E31994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5CCB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CD3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A372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 Laser (488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1D9D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690-PCP5,5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FA3D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D3D8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F513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7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C9D8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160</w:t>
            </w:r>
          </w:p>
        </w:tc>
      </w:tr>
      <w:tr w:rsidR="0008002B" w14:paraId="0BA3D1E7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93A0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CD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4E52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 Laser (488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8009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690-PCP5,5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C025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PC6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1A64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3FAB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6C01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</w:t>
            </w:r>
          </w:p>
        </w:tc>
      </w:tr>
      <w:tr w:rsidR="0008002B" w14:paraId="6B904128" w14:textId="77777777" w:rsidTr="0008002B">
        <w:trPr>
          <w:trHeight w:val="272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85074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CD2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33B33" w14:textId="77777777" w:rsidR="0008002B" w:rsidRPr="0008002B" w:rsidRDefault="0008002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002B">
              <w:rPr>
                <w:rFonts w:ascii="Calibri" w:hAnsi="Calibri" w:cs="Calibri"/>
                <w:color w:val="000000"/>
                <w:lang w:val="en-US"/>
              </w:rPr>
              <w:t>Blue Laser (488 nm)</w:t>
            </w:r>
            <w:r w:rsidRPr="0008002B">
              <w:rPr>
                <w:rFonts w:ascii="Calibri" w:hAnsi="Calibri" w:cs="Calibri"/>
                <w:color w:val="000000"/>
                <w:lang w:val="en-US"/>
              </w:rPr>
              <w:br/>
              <w:t>Green Laser (532 nm)/Yellow-Green Laser (561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2CAD4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763-PC7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BDC7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068C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4A21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AE0F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7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5155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40</w:t>
            </w:r>
          </w:p>
        </w:tc>
      </w:tr>
      <w:tr w:rsidR="0008002B" w14:paraId="2D9696C0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08F4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FoxP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6228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 Laser (496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6D581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763-PC7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98E81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G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CC02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A6F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2102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8A6D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320</w:t>
            </w:r>
          </w:p>
        </w:tc>
      </w:tr>
      <w:tr w:rsidR="0008002B" w14:paraId="68DA90F1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2002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PD-L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C4E5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6B46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450-PB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3A7D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F.9G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B97F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187B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3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05F0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80</w:t>
            </w:r>
          </w:p>
        </w:tc>
      </w:tr>
      <w:tr w:rsidR="0008002B" w14:paraId="68FDB04F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761FE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</w:t>
            </w:r>
            <w:proofErr w:type="spellStart"/>
            <w:r>
              <w:rPr>
                <w:rFonts w:ascii="Calibri" w:hAnsi="Calibri" w:cs="Calibri"/>
                <w:color w:val="000000"/>
              </w:rPr>
              <w:t>GzB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70B1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1459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450-PB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6F88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GB1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97B5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D445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40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4B7D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</w:t>
            </w:r>
          </w:p>
        </w:tc>
      </w:tr>
      <w:tr w:rsidR="0008002B" w14:paraId="1DD92925" w14:textId="77777777" w:rsidTr="0008002B">
        <w:trPr>
          <w:trHeight w:val="64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1B48B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αLy6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81D47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iolet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7EC09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525-KrO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6D46F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HK1.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084E1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6B4C8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80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23F09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200</w:t>
            </w:r>
          </w:p>
        </w:tc>
      </w:tr>
      <w:tr w:rsidR="0008002B" w14:paraId="2B62FB6C" w14:textId="77777777" w:rsidTr="0008002B">
        <w:trPr>
          <w:trHeight w:val="64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C20FF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αCD4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AA515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iolet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C1DA6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525-KrO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A4F6E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IM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61EE7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C6BFE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30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7D493" w14:textId="77777777" w:rsidR="0008002B" w:rsidRDefault="0008002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:200</w:t>
            </w:r>
          </w:p>
        </w:tc>
      </w:tr>
      <w:tr w:rsidR="0008002B" w14:paraId="08A3D473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426E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F4/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5C031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AE1D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610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66D8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BM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513B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1F90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1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B0ECE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80</w:t>
            </w:r>
          </w:p>
        </w:tc>
      </w:tr>
      <w:tr w:rsidR="0008002B" w14:paraId="22CE3F8D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9EA91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PD-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8654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28C9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610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86C5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29F.1A1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176F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D931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2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1678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80</w:t>
            </w:r>
          </w:p>
        </w:tc>
      </w:tr>
      <w:tr w:rsidR="0008002B" w14:paraId="7901108D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8C7F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αMHC-C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BE3A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8B1B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660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5A61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M5/114.15.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1DBE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E306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6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44A3E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80</w:t>
            </w:r>
          </w:p>
        </w:tc>
      </w:tr>
      <w:tr w:rsidR="0008002B" w14:paraId="45E6D1BA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4DDD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LAG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0762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ser (40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25EB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660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299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C9B7W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D50C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0FB1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2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CC964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400</w:t>
            </w:r>
          </w:p>
        </w:tc>
      </w:tr>
      <w:tr w:rsidR="0008002B" w14:paraId="1660C7F2" w14:textId="77777777" w:rsidTr="0008002B">
        <w:trPr>
          <w:trHeight w:val="102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8A29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CD11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2426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ltra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áser (35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AA1E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V405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1894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HL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D819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1CBF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0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B509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80</w:t>
            </w:r>
          </w:p>
        </w:tc>
      </w:tr>
      <w:tr w:rsidR="0008002B" w14:paraId="5379D260" w14:textId="77777777" w:rsidTr="0008002B">
        <w:trPr>
          <w:trHeight w:val="102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33CC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αCD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F31B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ltra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áser (35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27B9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V405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C285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53-6.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4A5A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4419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378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5786C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08002B" w14:paraId="43E26D45" w14:textId="77777777" w:rsidTr="0008002B">
        <w:trPr>
          <w:trHeight w:val="102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8928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D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B17B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ltra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áser (35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9C84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V525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5553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GK1.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2D76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E5BA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9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E788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400</w:t>
            </w:r>
          </w:p>
        </w:tc>
      </w:tr>
      <w:tr w:rsidR="0008002B" w14:paraId="11696C5F" w14:textId="77777777" w:rsidTr="0008002B">
        <w:trPr>
          <w:trHeight w:val="102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6B992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1b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9F72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ltra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áser (355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B2FD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V675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820E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M1/7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416A9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6472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50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5B55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160</w:t>
            </w:r>
          </w:p>
        </w:tc>
      </w:tr>
      <w:tr w:rsidR="0008002B" w14:paraId="7717AC29" w14:textId="77777777" w:rsidTr="0008002B">
        <w:trPr>
          <w:trHeight w:val="102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F35BB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D09C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ltraviol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áser (355 n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CA54E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V675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E79E6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1D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76138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cienc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9741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50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6780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08002B" w14:paraId="69E37D0A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49867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-L1 (Human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9CD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d Laser (633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8630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CFB7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F.29E.2A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79C83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C125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7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9BCF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0</w:t>
            </w:r>
          </w:p>
        </w:tc>
      </w:tr>
      <w:tr w:rsidR="0008002B" w14:paraId="40CB96B2" w14:textId="77777777" w:rsidTr="0008002B">
        <w:trPr>
          <w:trHeight w:val="68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0C7A4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-L1 (Mouse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7C4B4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d Laser (633 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21D55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C2E1A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F.9G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18EB0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BB77F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3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B80DD" w14:textId="77777777" w:rsidR="0008002B" w:rsidRDefault="000800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0</w:t>
            </w:r>
          </w:p>
        </w:tc>
      </w:tr>
    </w:tbl>
    <w:p w14:paraId="5D61009B" w14:textId="77777777" w:rsidR="0008002B" w:rsidRPr="0008002B" w:rsidRDefault="0008002B">
      <w:pPr>
        <w:rPr>
          <w:lang w:val="en-US"/>
        </w:rPr>
      </w:pPr>
    </w:p>
    <w:p w14:paraId="6D612142" w14:textId="77777777" w:rsidR="0008002B" w:rsidRPr="0008002B" w:rsidRDefault="0008002B">
      <w:pPr>
        <w:rPr>
          <w:lang w:val="en-US"/>
        </w:rPr>
      </w:pPr>
    </w:p>
    <w:p w14:paraId="4245D0D8" w14:textId="77777777" w:rsidR="0008002B" w:rsidRPr="0008002B" w:rsidRDefault="0008002B">
      <w:pPr>
        <w:rPr>
          <w:lang w:val="en-US"/>
        </w:rPr>
      </w:pPr>
    </w:p>
    <w:sectPr w:rsidR="0008002B" w:rsidRPr="0008002B" w:rsidSect="004274C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2B"/>
    <w:rsid w:val="0008002B"/>
    <w:rsid w:val="00195495"/>
    <w:rsid w:val="002226A8"/>
    <w:rsid w:val="002B6EF3"/>
    <w:rsid w:val="004274CB"/>
    <w:rsid w:val="00455C76"/>
    <w:rsid w:val="0049464D"/>
    <w:rsid w:val="004C22C5"/>
    <w:rsid w:val="0061331B"/>
    <w:rsid w:val="00DB5E54"/>
    <w:rsid w:val="00EB1266"/>
    <w:rsid w:val="00F6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3DF23A"/>
  <w15:chartTrackingRefBased/>
  <w15:docId w15:val="{0BA43DFB-7AF5-B54E-86D3-9B2FA889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02B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destacada">
    <w:name w:val="Intense Quote"/>
    <w:basedOn w:val="Normal"/>
    <w:next w:val="Normal"/>
    <w:link w:val="CitadestacadaCar"/>
    <w:uiPriority w:val="30"/>
    <w:qFormat/>
    <w:rsid w:val="002226A8"/>
    <w:pPr>
      <w:pBdr>
        <w:bottom w:val="single" w:sz="4" w:space="5" w:color="4472C4" w:themeColor="accent1"/>
      </w:pBdr>
      <w:spacing w:before="360" w:after="360"/>
      <w:ind w:right="862"/>
    </w:pPr>
    <w:rPr>
      <w:rFonts w:asciiTheme="minorHAnsi" w:eastAsiaTheme="minorHAnsi" w:hAnsiTheme="minorHAnsi" w:cstheme="minorBidi"/>
      <w:b/>
      <w:iCs/>
      <w:color w:val="002060"/>
      <w:sz w:val="40"/>
      <w:lang w:val="en-U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226A8"/>
    <w:rPr>
      <w:b/>
      <w:iCs/>
      <w:color w:val="002060"/>
      <w:sz w:val="40"/>
      <w:lang w:val="en-US"/>
    </w:rPr>
  </w:style>
  <w:style w:type="table" w:styleId="Tablaconcuadrcula">
    <w:name w:val="Table Grid"/>
    <w:basedOn w:val="Tablanormal"/>
    <w:uiPriority w:val="39"/>
    <w:rsid w:val="00080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C22C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22C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22C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22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22C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C22C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22C5"/>
    <w:rPr>
      <w:rFonts w:ascii="Segoe UI" w:eastAsia="Times New Roman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7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puyalto</dc:creator>
  <cp:keywords/>
  <dc:description/>
  <cp:lastModifiedBy>ander puyalto</cp:lastModifiedBy>
  <cp:revision>2</cp:revision>
  <dcterms:created xsi:type="dcterms:W3CDTF">2024-03-25T12:07:00Z</dcterms:created>
  <dcterms:modified xsi:type="dcterms:W3CDTF">2024-03-25T12:07:00Z</dcterms:modified>
</cp:coreProperties>
</file>